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14F50" w14:textId="52C30E0C" w:rsidR="008341BA" w:rsidRDefault="008341BA" w:rsidP="008341BA">
      <w:pPr>
        <w:pStyle w:val="NormalWeb"/>
      </w:pPr>
      <w:r>
        <w:rPr>
          <w:noProof/>
        </w:rPr>
        <w:drawing>
          <wp:inline distT="0" distB="0" distL="0" distR="0" wp14:anchorId="32E45799" wp14:editId="349EFFAB">
            <wp:extent cx="5731510" cy="284353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4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E8017F" w14:textId="332DA3B5" w:rsidR="00DE76AF" w:rsidRDefault="008341BA">
      <w:r w:rsidRPr="008341BA">
        <w:t>Contributing causes of death in US subjects aged&amp;#x</w:t>
      </w:r>
      <w:proofErr w:type="gramStart"/>
      <w:r w:rsidRPr="008341BA">
        <w:t>2009;&amp;</w:t>
      </w:r>
      <w:proofErr w:type="gramEnd"/>
      <w:r w:rsidRPr="008341BA">
        <w:t xml:space="preserve">#x2265;&amp;#x2009;65 years old died with iron deficiency </w:t>
      </w:r>
      <w:proofErr w:type="spellStart"/>
      <w:r w:rsidRPr="008341BA">
        <w:t>anemia</w:t>
      </w:r>
      <w:proofErr w:type="spellEnd"/>
      <w:r w:rsidRPr="008341BA">
        <w:t xml:space="preserve">. AD: Alzheimer&amp;#x2019;s disease; COPD: Chronic obstructive pulmonary disease; AMI: Acute myocardial infarction; GH: Gastrointestinal </w:t>
      </w:r>
      <w:proofErr w:type="spellStart"/>
      <w:r w:rsidRPr="008341BA">
        <w:t>hemorrhage</w:t>
      </w:r>
      <w:proofErr w:type="spellEnd"/>
      <w:r w:rsidRPr="008341BA">
        <w:t>.</w:t>
      </w:r>
    </w:p>
    <w:sectPr w:rsidR="00DE76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1BA"/>
    <w:rsid w:val="008341BA"/>
    <w:rsid w:val="00B77C52"/>
    <w:rsid w:val="00BE64F5"/>
    <w:rsid w:val="00DE76AF"/>
    <w:rsid w:val="00FC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90476"/>
  <w15:chartTrackingRefBased/>
  <w15:docId w15:val="{99EA2201-5AE7-42C4-9738-C2699B6BE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41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22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rishnan Senthamarai (Integra)</dc:creator>
  <cp:keywords/>
  <dc:description/>
  <cp:lastModifiedBy>Ramakrishnan Senthamarai (Integra)</cp:lastModifiedBy>
  <cp:revision>1</cp:revision>
  <dcterms:created xsi:type="dcterms:W3CDTF">2025-02-20T14:07:00Z</dcterms:created>
  <dcterms:modified xsi:type="dcterms:W3CDTF">2025-02-20T14:07:00Z</dcterms:modified>
</cp:coreProperties>
</file>